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204486" w14:textId="160F0DCB" w:rsidR="00E63640" w:rsidRPr="00E155D1" w:rsidRDefault="00EB4B6D" w:rsidP="00E6364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01733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63640" w:rsidRPr="00E155D1">
        <w:rPr>
          <w:rFonts w:ascii="Times New Roman" w:hAnsi="Times New Roman" w:cs="Times New Roman"/>
          <w:sz w:val="24"/>
          <w:szCs w:val="24"/>
        </w:rPr>
        <w:t>Primer Sequences and Condition for Real-Time Reverse Transcription</w:t>
      </w:r>
      <w:r w:rsidR="00E63640" w:rsidRPr="00E155D1">
        <w:rPr>
          <w:rFonts w:ascii="Times New Roman" w:hAnsi="Times New Roman" w:cs="Times New Roman" w:hint="eastAsia"/>
          <w:sz w:val="24"/>
          <w:szCs w:val="24"/>
        </w:rPr>
        <w:t>-</w:t>
      </w:r>
      <w:r w:rsidR="00E63640" w:rsidRPr="00E155D1">
        <w:rPr>
          <w:rFonts w:ascii="Times New Roman" w:hAnsi="Times New Roman" w:cs="Times New Roman"/>
          <w:sz w:val="24"/>
          <w:szCs w:val="24"/>
        </w:rPr>
        <w:t>Polymerase Chain Reaction</w:t>
      </w:r>
    </w:p>
    <w:tbl>
      <w:tblPr>
        <w:tblStyle w:val="a3"/>
        <w:tblW w:w="10206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993"/>
        <w:gridCol w:w="4819"/>
        <w:gridCol w:w="992"/>
        <w:gridCol w:w="1843"/>
        <w:gridCol w:w="1559"/>
      </w:tblGrid>
      <w:tr w:rsidR="00E63640" w:rsidRPr="00FC1259" w14:paraId="6A97FCB1" w14:textId="77777777" w:rsidTr="00C05B4F"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33F18CB7" w14:textId="77777777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4819" w:type="dxa"/>
            <w:tcBorders>
              <w:left w:val="nil"/>
              <w:bottom w:val="single" w:sz="4" w:space="0" w:color="auto"/>
              <w:right w:val="nil"/>
            </w:tcBorders>
          </w:tcPr>
          <w:p w14:paraId="54B01F9F" w14:textId="77777777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Primer nucleotide sequenc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3B9FA1F" w14:textId="77777777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Product</w:t>
            </w:r>
          </w:p>
          <w:p w14:paraId="10BD2532" w14:textId="77777777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size (bp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348AFE7" w14:textId="77777777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Annealing</w:t>
            </w:r>
          </w:p>
          <w:p w14:paraId="5691085C" w14:textId="77777777" w:rsidR="00E63640" w:rsidRPr="00FC1259" w:rsidRDefault="00E63640" w:rsidP="00BC1FC2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temperature (8</w:t>
            </w:r>
            <w:r w:rsidR="00BC1FC2" w:rsidRPr="00BC1FC2">
              <w:rPr>
                <w:rFonts w:ascii="Times New Roman" w:hAnsi="Times New Roman" w:cs="Times New Roman"/>
                <w:b/>
                <w:sz w:val="18"/>
                <w:szCs w:val="18"/>
              </w:rPr>
              <w:t>°C</w:t>
            </w: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14FA8A4A" w14:textId="77777777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Accession no.</w:t>
            </w:r>
          </w:p>
        </w:tc>
      </w:tr>
      <w:tr w:rsidR="00E63640" w:rsidRPr="00FC1259" w14:paraId="4FB03630" w14:textId="77777777" w:rsidTr="00C05B4F"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63C5FAE6" w14:textId="77777777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β-actin</w:t>
            </w:r>
          </w:p>
        </w:tc>
        <w:tc>
          <w:tcPr>
            <w:tcW w:w="4819" w:type="dxa"/>
            <w:tcBorders>
              <w:left w:val="nil"/>
              <w:bottom w:val="nil"/>
              <w:right w:val="nil"/>
            </w:tcBorders>
          </w:tcPr>
          <w:p w14:paraId="3D373946" w14:textId="5BC661B6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5’-ATCGTGGGCCGCCCTAGGCA-3’ (forward)</w:t>
            </w:r>
          </w:p>
          <w:p w14:paraId="0A9D059B" w14:textId="0D13CFCC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5’-TGGCCTTAGGGTTCAGAGGGG-3’ (reverse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4ECB040" w14:textId="77777777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24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7324FC8" w14:textId="77777777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5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702B7EE6" w14:textId="77777777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NM_031144</w:t>
            </w:r>
          </w:p>
        </w:tc>
      </w:tr>
      <w:tr w:rsidR="00E63640" w:rsidRPr="00FC1259" w14:paraId="23CBC769" w14:textId="77777777" w:rsidTr="00C05B4F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62E3F21" w14:textId="77777777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RUNX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6738CF46" w14:textId="77777777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5’-CCGATGGGACCGTGGTT-3’ (forward) </w:t>
            </w:r>
          </w:p>
          <w:p w14:paraId="09748BC5" w14:textId="77777777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5’-CAGCAGAGGCATTTCGTAGCT-3’ (revers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22C827" w14:textId="77777777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6553DC" w14:textId="77777777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4F1B02" w14:textId="77777777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XM_346016</w:t>
            </w:r>
          </w:p>
        </w:tc>
      </w:tr>
      <w:tr w:rsidR="00E63640" w:rsidRPr="00FC1259" w14:paraId="1E3AF8AC" w14:textId="77777777" w:rsidTr="00C05B4F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ADDD03" w14:textId="77777777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OP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38049C13" w14:textId="77777777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5’-TCCAAGGAGTATAAGCAGCGGGCCA-3’ (forward) </w:t>
            </w:r>
          </w:p>
          <w:p w14:paraId="23E45288" w14:textId="77777777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5’-CTCTTAGGGTCTAGGACTAGCTTCT-3’ (revers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3EE5C7" w14:textId="77777777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2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01C9E0" w14:textId="77777777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AA7442" w14:textId="77777777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AB001382.1</w:t>
            </w:r>
          </w:p>
        </w:tc>
      </w:tr>
      <w:tr w:rsidR="00E63640" w:rsidRPr="00FC1259" w14:paraId="52ED884C" w14:textId="77777777" w:rsidTr="00C05B4F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629927" w14:textId="77777777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OCN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7C9A4F9F" w14:textId="77777777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5’-GGTGCAAAGCCCAGCGACTCT-3’ (forward) </w:t>
            </w:r>
          </w:p>
          <w:p w14:paraId="46ED7A87" w14:textId="77777777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5’-GGAAGCCAATGTGGTCCGCTA-3’ (revers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8258F3" w14:textId="77777777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1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9B15D3" w14:textId="77777777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A13EA7" w14:textId="77777777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M23637</w:t>
            </w:r>
          </w:p>
        </w:tc>
      </w:tr>
      <w:tr w:rsidR="00E63640" w:rsidRPr="00FC1259" w14:paraId="781A54D2" w14:textId="77777777" w:rsidTr="00C05B4F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D92C092" w14:textId="07AA8D2D" w:rsidR="00E63640" w:rsidRPr="00FC1259" w:rsidRDefault="00750432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BMP-2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01F28FA3" w14:textId="1E34EE62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 w:rsidR="00750432" w:rsidRPr="00750432">
              <w:rPr>
                <w:rFonts w:ascii="Times New Roman" w:hAnsi="Times New Roman" w:cs="Times New Roman"/>
                <w:b/>
                <w:sz w:val="18"/>
                <w:szCs w:val="18"/>
              </w:rPr>
              <w:t>TAGTGACTTTTGGCCACGACG</w:t>
            </w: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-3’ (forward) </w:t>
            </w:r>
          </w:p>
          <w:p w14:paraId="517D1796" w14:textId="1E5E9DB7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 w:rsidR="00750432" w:rsidRPr="00750432">
              <w:rPr>
                <w:rFonts w:ascii="Times New Roman" w:hAnsi="Times New Roman" w:cs="Times New Roman"/>
                <w:b/>
                <w:sz w:val="18"/>
                <w:szCs w:val="18"/>
              </w:rPr>
              <w:t>GCTTCCGCTGTTTGTGTTTG</w:t>
            </w: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-3’ (revers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FEB840" w14:textId="63B4F221" w:rsidR="00E63640" w:rsidRPr="00FC1259" w:rsidRDefault="00750432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EF492A" w14:textId="0801D852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  <w:r w:rsidR="00750432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D6A8E6" w14:textId="3CACA553" w:rsidR="00E63640" w:rsidRPr="00FC1259" w:rsidRDefault="00750432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50432">
              <w:rPr>
                <w:rFonts w:ascii="Times New Roman" w:hAnsi="Times New Roman" w:cs="Times New Roman"/>
                <w:b/>
                <w:sz w:val="18"/>
                <w:szCs w:val="18"/>
              </w:rPr>
              <w:t>NM_</w:t>
            </w:r>
            <w:r w:rsidR="009332E5" w:rsidRPr="009332E5">
              <w:rPr>
                <w:rFonts w:ascii="Times New Roman" w:hAnsi="Times New Roman" w:cs="Times New Roman"/>
                <w:b/>
                <w:sz w:val="18"/>
                <w:szCs w:val="18"/>
              </w:rPr>
              <w:t>017178</w:t>
            </w:r>
          </w:p>
        </w:tc>
      </w:tr>
      <w:tr w:rsidR="00E63640" w:rsidRPr="00FC1259" w14:paraId="1ADF7C08" w14:textId="77777777" w:rsidTr="00C05B4F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34F141" w14:textId="1E69D006" w:rsidR="00E63640" w:rsidRPr="00FC1259" w:rsidRDefault="007C0186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MP-4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</w:tcPr>
          <w:p w14:paraId="7B1812EA" w14:textId="1344C77D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 w:rsidR="007C0186" w:rsidRPr="007C0186">
              <w:rPr>
                <w:rFonts w:ascii="Times New Roman" w:hAnsi="Times New Roman" w:cs="Times New Roman"/>
                <w:b/>
                <w:sz w:val="18"/>
                <w:szCs w:val="18"/>
              </w:rPr>
              <w:t>CATGGCTCGCGCCTCCTAGC</w:t>
            </w: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-3’ (forward) </w:t>
            </w:r>
          </w:p>
          <w:p w14:paraId="659AA613" w14:textId="7F3DA4BC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 w:rsidR="007C0186" w:rsidRPr="007C0186">
              <w:rPr>
                <w:rFonts w:ascii="Times New Roman" w:hAnsi="Times New Roman" w:cs="Times New Roman"/>
                <w:b/>
                <w:sz w:val="18"/>
                <w:szCs w:val="18"/>
              </w:rPr>
              <w:t>ATTCCGAGCGACGCACTGCC</w:t>
            </w: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-3’ (reverse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E20589" w14:textId="59C66F74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 w:rsidR="007C0186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FB426C" w14:textId="3F3D0A07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  <w:r w:rsidR="007C0186">
              <w:rPr>
                <w:rFonts w:ascii="Times New Roman" w:hAnsi="Times New Roman" w:cs="Times New Roman"/>
                <w:b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2FE134" w14:textId="13F6488B" w:rsidR="00E63640" w:rsidRPr="00FC1259" w:rsidRDefault="007C0186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0186">
              <w:rPr>
                <w:rFonts w:ascii="Times New Roman" w:hAnsi="Times New Roman" w:cs="Times New Roman"/>
                <w:b/>
                <w:sz w:val="18"/>
                <w:szCs w:val="18"/>
              </w:rPr>
              <w:t>NM_012827</w:t>
            </w:r>
          </w:p>
        </w:tc>
      </w:tr>
      <w:tr w:rsidR="00E63640" w:rsidRPr="00FC1259" w14:paraId="358B1020" w14:textId="77777777" w:rsidTr="00C05B4F">
        <w:tc>
          <w:tcPr>
            <w:tcW w:w="993" w:type="dxa"/>
            <w:tcBorders>
              <w:left w:val="nil"/>
              <w:right w:val="nil"/>
            </w:tcBorders>
          </w:tcPr>
          <w:p w14:paraId="731D77C4" w14:textId="522D7D14" w:rsidR="00E63640" w:rsidRPr="00FC1259" w:rsidRDefault="007C0186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BMP-7</w:t>
            </w:r>
          </w:p>
        </w:tc>
        <w:tc>
          <w:tcPr>
            <w:tcW w:w="4819" w:type="dxa"/>
            <w:tcBorders>
              <w:left w:val="nil"/>
              <w:right w:val="nil"/>
            </w:tcBorders>
          </w:tcPr>
          <w:p w14:paraId="4C889CBA" w14:textId="62DAC2D2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 w:rsidR="007C0186" w:rsidRPr="007C0186">
              <w:rPr>
                <w:rFonts w:ascii="Times New Roman" w:hAnsi="Times New Roman" w:cs="Times New Roman"/>
                <w:b/>
                <w:sz w:val="18"/>
                <w:szCs w:val="18"/>
              </w:rPr>
              <w:t>CAACCTAGTGGAGCACGACAAGGA</w:t>
            </w: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-3’ (forward) </w:t>
            </w:r>
          </w:p>
          <w:p w14:paraId="2FF17598" w14:textId="75E2E79C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5’-</w:t>
            </w:r>
            <w:r w:rsidR="007C0186" w:rsidRPr="007C0186">
              <w:rPr>
                <w:rFonts w:ascii="Times New Roman" w:hAnsi="Times New Roman" w:cs="Times New Roman"/>
                <w:b/>
                <w:sz w:val="18"/>
                <w:szCs w:val="18"/>
              </w:rPr>
              <w:t>AGGTCGGACTCCCTGCCTGAGT</w:t>
            </w: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-3’ (reverse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D3922E1" w14:textId="1ACE7B8F" w:rsidR="00E63640" w:rsidRPr="00FC1259" w:rsidRDefault="007C0186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13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3FC09B2" w14:textId="77777777" w:rsidR="00E63640" w:rsidRPr="00FC1259" w:rsidRDefault="00E63640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C1259">
              <w:rPr>
                <w:rFonts w:ascii="Times New Roman" w:hAnsi="Times New Roman" w:cs="Times New Roman"/>
                <w:b/>
                <w:sz w:val="18"/>
                <w:szCs w:val="18"/>
              </w:rPr>
              <w:t>60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270CEA73" w14:textId="4B9D7FE2" w:rsidR="00E63640" w:rsidRPr="00FC1259" w:rsidRDefault="007C0186" w:rsidP="00C05B4F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0186">
              <w:rPr>
                <w:rFonts w:ascii="Times New Roman" w:hAnsi="Times New Roman" w:cs="Times New Roman"/>
                <w:b/>
                <w:sz w:val="18"/>
                <w:szCs w:val="18"/>
              </w:rPr>
              <w:t>NM_001191856</w:t>
            </w:r>
          </w:p>
        </w:tc>
      </w:tr>
    </w:tbl>
    <w:p w14:paraId="32F66701" w14:textId="77777777" w:rsidR="00390315" w:rsidRDefault="00390315"/>
    <w:sectPr w:rsidR="003903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00526A" w14:textId="77777777" w:rsidR="00F02867" w:rsidRDefault="00F02867" w:rsidP="006E0EF4">
      <w:r>
        <w:separator/>
      </w:r>
    </w:p>
  </w:endnote>
  <w:endnote w:type="continuationSeparator" w:id="0">
    <w:p w14:paraId="2DE9FC49" w14:textId="77777777" w:rsidR="00F02867" w:rsidRDefault="00F02867" w:rsidP="006E0E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8664ED" w14:textId="77777777" w:rsidR="00F02867" w:rsidRDefault="00F02867" w:rsidP="006E0EF4">
      <w:r>
        <w:separator/>
      </w:r>
    </w:p>
  </w:footnote>
  <w:footnote w:type="continuationSeparator" w:id="0">
    <w:p w14:paraId="5DFAAC1A" w14:textId="77777777" w:rsidR="00F02867" w:rsidRDefault="00F02867" w:rsidP="006E0E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B3A81"/>
    <w:rsid w:val="000209C6"/>
    <w:rsid w:val="00065536"/>
    <w:rsid w:val="000822CD"/>
    <w:rsid w:val="00390315"/>
    <w:rsid w:val="003B3A81"/>
    <w:rsid w:val="00471077"/>
    <w:rsid w:val="006E0EF4"/>
    <w:rsid w:val="00750432"/>
    <w:rsid w:val="007C0186"/>
    <w:rsid w:val="009079FE"/>
    <w:rsid w:val="009332E5"/>
    <w:rsid w:val="00BC1FC2"/>
    <w:rsid w:val="00D01733"/>
    <w:rsid w:val="00E36639"/>
    <w:rsid w:val="00E63640"/>
    <w:rsid w:val="00E77D9E"/>
    <w:rsid w:val="00E82679"/>
    <w:rsid w:val="00EB4B6D"/>
    <w:rsid w:val="00F02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6465AE"/>
  <w15:docId w15:val="{C0B40F9A-D1F2-430B-B282-FC34BBF82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36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36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0E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E0EF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E0E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E0E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34</Words>
  <Characters>769</Characters>
  <Application>Microsoft Office Word</Application>
  <DocSecurity>0</DocSecurity>
  <Lines>6</Lines>
  <Paragraphs>1</Paragraphs>
  <ScaleCrop>false</ScaleCrop>
  <Company>Sky123.Org</Company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guangchun Dai</cp:lastModifiedBy>
  <cp:revision>13</cp:revision>
  <dcterms:created xsi:type="dcterms:W3CDTF">2018-06-08T08:52:00Z</dcterms:created>
  <dcterms:modified xsi:type="dcterms:W3CDTF">2020-08-17T18:25:00Z</dcterms:modified>
</cp:coreProperties>
</file>